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3315"/>
        <w:gridCol w:w="3211"/>
      </w:tblGrid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90500</wp:posOffset>
                      </wp:positionH>
                      <wp:positionV relativeFrom="paragraph">
                        <wp:posOffset>-542290</wp:posOffset>
                      </wp:positionV>
                      <wp:extent cx="5561330" cy="4743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61330" cy="4743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Style15"/>
                                    <w:spacing w:before="0" w:after="0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Arial" w:hAnsi="Arial"/>
                                      <w:color w:val="000000"/>
                                      <w:kern w:val="2"/>
                                    </w:rPr>
                                    <w:t xml:space="preserve">Additional file </w:t>
                                  </w:r>
                                  <w:r>
                                    <w:rPr>
                                      <w:rFonts w:cs="Times New Roman" w:ascii="Arial" w:hAnsi="Arial"/>
                                      <w:color w:val="000000"/>
                                      <w:kern w:val="2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Arial" w:hAnsi="Arial"/>
                                      <w:color w:val="000000"/>
                                      <w:kern w:val="2"/>
                                    </w:rPr>
                                    <w:t xml:space="preserve"> The primers of 12 selected ge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7.9pt;height:37.35pt;mso-wrap-distance-left:9.05pt;mso-wrap-distance-right:9.05pt;mso-wrap-distance-top:0pt;mso-wrap-distance-bottom:0pt;margin-top:-42.7pt;mso-position-vertical-relative:text;margin-left:-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</w:rPr>
                              <w:t xml:space="preserve">Additional file </w:t>
                            </w: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</w:rPr>
                              <w:t xml:space="preserve"> The primers of 12 selected ge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ward (5’-3’)</w:t>
            </w:r>
          </w:p>
        </w:tc>
        <w:tc>
          <w:tcPr>
            <w:tcW w:w="32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’-3’)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25400</wp:posOffset>
                      </wp:positionV>
                      <wp:extent cx="5391150" cy="63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10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pt,2pt" to="419.85pt,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549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CCATTTCTTTTGCCTTCAG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CCGCCACTTATTTTCCACTG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10357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TTACGGCAAAATCAACA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CATCTCCCCCTTCTAC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577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GGTGACAACATGCTGGA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CCAGGTTTGAGAACACC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697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AGGAAGGTGAAAATGA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CACAAATCCAATTCCA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539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CCCTTAGAATTCCTGGT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CGGATGGATTAATGAC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11276.seq.Contig1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AGGAAGGTGAAAATGA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CACAAATCCAATTCCA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99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TGAGGAGATGATGCGCTATG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TTTGCTCTGCTGTTTGGATG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723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GAGGATGTTGGAAATGC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TCCAGGCCAGCAAATTC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10997.seq.Contig1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TCTCTGCTTCCTGACC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TAGGCACAAATCATCCA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358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TTGTCCCGCTTCTTCTG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GCCATTTGCGTAAACCT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102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GAAAGCACTTTCCAAGG</w:t>
            </w:r>
          </w:p>
        </w:tc>
        <w:tc>
          <w:tcPr>
            <w:tcW w:w="32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AATTCGGGTGTTGGTGCT</w:t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dtca_Cluster11553.seq.Contig1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GTCAGCAGCCTCCCTAA</w:t>
            </w:r>
          </w:p>
        </w:tc>
        <w:tc>
          <w:tcPr>
            <w:tcW w:w="32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GTGAGAGGCAGGAA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3:32:00Z</dcterms:created>
  <dc:creator>zxz-xiaoban</dc:creator>
  <dc:description/>
  <dc:language>en-US</dc:language>
  <cp:lastModifiedBy>Administrator</cp:lastModifiedBy>
  <dcterms:modified xsi:type="dcterms:W3CDTF">2014-04-13T10:20:26Z</dcterms:modified>
  <cp:revision>1</cp:revision>
  <dc:subject/>
  <dc:title>   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